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7E5824" w14:textId="77777777" w:rsidR="0040690F" w:rsidRPr="00A01835" w:rsidRDefault="0040690F" w:rsidP="0040690F">
      <w:pPr>
        <w:rPr>
          <w:rFonts w:ascii="Times New Roman" w:hAnsi="Times New Roman" w:cs="Times New Roman"/>
          <w:b/>
          <w:color w:val="000000" w:themeColor="text1"/>
        </w:rPr>
      </w:pPr>
      <w:r w:rsidRPr="00A01835">
        <w:rPr>
          <w:rFonts w:ascii="Times New Roman" w:hAnsi="Times New Roman" w:cs="Times New Roman"/>
          <w:b/>
          <w:color w:val="000000" w:themeColor="text1"/>
        </w:rPr>
        <w:t>Table S5 - 3Hz (</w:t>
      </w:r>
      <w:r w:rsidRPr="00A01835">
        <w:rPr>
          <w:rFonts w:ascii="Times New Roman" w:hAnsi="Times New Roman" w:cs="Times New Roman"/>
          <w:b/>
          <w:color w:val="000000" w:themeColor="text1"/>
          <w:lang w:val="en-CA"/>
        </w:rPr>
        <w:t>n = 7-8)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98"/>
        <w:gridCol w:w="2590"/>
      </w:tblGrid>
      <w:tr w:rsidR="0040690F" w:rsidRPr="00A01835" w14:paraId="0C980F92" w14:textId="77777777" w:rsidTr="001D11A7"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E0E0E0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0847EE" w14:textId="77777777" w:rsidR="0040690F" w:rsidRPr="00A01835" w:rsidRDefault="0040690F" w:rsidP="001D11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0183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hannel Type</w:t>
            </w:r>
          </w:p>
        </w:tc>
        <w:tc>
          <w:tcPr>
            <w:tcW w:w="2590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shd w:val="clear" w:color="auto" w:fill="E0E0E0"/>
            <w:vAlign w:val="center"/>
          </w:tcPr>
          <w:p w14:paraId="4BBC29B0" w14:textId="77777777" w:rsidR="0040690F" w:rsidRPr="00A01835" w:rsidRDefault="0040690F" w:rsidP="001D11A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0183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Mean </w:t>
            </w:r>
            <w:r w:rsidRPr="00A01835">
              <w:rPr>
                <w:rFonts w:ascii="Cambria Math" w:hAnsi="Cambria Math" w:cs="Cambria Math"/>
                <w:color w:val="000000" w:themeColor="text1"/>
              </w:rPr>
              <w:t>𝞃</w:t>
            </w:r>
            <w:r w:rsidRPr="00A01835">
              <w:rPr>
                <w:rFonts w:ascii="Times New Roman" w:hAnsi="Times New Roman" w:cs="Times New Roman"/>
                <w:b/>
                <w:bCs/>
                <w:color w:val="000000" w:themeColor="text1"/>
                <w:vertAlign w:val="subscript"/>
              </w:rPr>
              <w:t xml:space="preserve"> </w:t>
            </w:r>
            <w:r w:rsidRPr="00A0183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± SE (s)</w:t>
            </w:r>
          </w:p>
        </w:tc>
      </w:tr>
      <w:tr w:rsidR="0040690F" w:rsidRPr="00A01835" w14:paraId="01B2B454" w14:textId="77777777" w:rsidTr="001D11A7"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9A0438" w14:textId="77777777" w:rsidR="0040690F" w:rsidRPr="00A01835" w:rsidRDefault="0040690F" w:rsidP="001D11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01835">
              <w:rPr>
                <w:rFonts w:ascii="Times New Roman" w:hAnsi="Times New Roman" w:cs="Times New Roman"/>
                <w:color w:val="000000" w:themeColor="text1"/>
              </w:rPr>
              <w:t>WT</w:t>
            </w:r>
          </w:p>
        </w:tc>
        <w:tc>
          <w:tcPr>
            <w:tcW w:w="2590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14:paraId="6FA0AA50" w14:textId="77777777" w:rsidR="0040690F" w:rsidRPr="00A01835" w:rsidRDefault="0040690F" w:rsidP="001D11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01835">
              <w:rPr>
                <w:rFonts w:ascii="Times New Roman" w:hAnsi="Times New Roman" w:cs="Times New Roman"/>
                <w:color w:val="000000" w:themeColor="text1"/>
              </w:rPr>
              <w:t>12.3 ± 3.0</w:t>
            </w:r>
          </w:p>
        </w:tc>
      </w:tr>
      <w:tr w:rsidR="0040690F" w:rsidRPr="00A01835" w14:paraId="65E4DB37" w14:textId="77777777" w:rsidTr="001D11A7"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BCB855" w14:textId="77777777" w:rsidR="0040690F" w:rsidRPr="00A01835" w:rsidRDefault="0040690F" w:rsidP="001D11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01835">
              <w:rPr>
                <w:rFonts w:ascii="Times New Roman" w:hAnsi="Times New Roman" w:cs="Times New Roman"/>
                <w:color w:val="000000" w:themeColor="text1"/>
              </w:rPr>
              <w:t>T1857I</w:t>
            </w:r>
          </w:p>
        </w:tc>
        <w:tc>
          <w:tcPr>
            <w:tcW w:w="2590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14:paraId="45F8691A" w14:textId="77777777" w:rsidR="0040690F" w:rsidRPr="00A01835" w:rsidRDefault="0040690F" w:rsidP="001D11A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01835">
              <w:rPr>
                <w:rFonts w:ascii="Times New Roman" w:hAnsi="Times New Roman" w:cs="Times New Roman"/>
                <w:color w:val="000000" w:themeColor="text1"/>
              </w:rPr>
              <w:t>9.0 ± 2.8</w:t>
            </w:r>
          </w:p>
        </w:tc>
      </w:tr>
    </w:tbl>
    <w:p w14:paraId="34A94162" w14:textId="77777777" w:rsidR="00336A4E" w:rsidRDefault="0040690F"/>
    <w:sectPr w:rsidR="00336A4E" w:rsidSect="00A14A9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90F"/>
    <w:rsid w:val="0040690F"/>
    <w:rsid w:val="008326CD"/>
    <w:rsid w:val="00930947"/>
    <w:rsid w:val="00946E90"/>
    <w:rsid w:val="00A14A97"/>
    <w:rsid w:val="00D53A93"/>
    <w:rsid w:val="00D81964"/>
    <w:rsid w:val="00DD5BDE"/>
    <w:rsid w:val="00E3086C"/>
    <w:rsid w:val="00E406F2"/>
    <w:rsid w:val="00E965BC"/>
    <w:rsid w:val="00F40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7B440F"/>
  <w14:defaultImageDpi w14:val="32767"/>
  <w15:chartTrackingRefBased/>
  <w15:docId w15:val="{C3F724EA-AC4B-1D48-82B9-57086DDCC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069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</Words>
  <Characters>77</Characters>
  <Application>Microsoft Office Word</Application>
  <DocSecurity>0</DocSecurity>
  <Lines>1</Lines>
  <Paragraphs>1</Paragraphs>
  <ScaleCrop>false</ScaleCrop>
  <Company/>
  <LinksUpToDate>false</LinksUpToDate>
  <CharactersWithSpaces>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Reza Ghovanloo</dc:creator>
  <cp:keywords/>
  <dc:description/>
  <cp:lastModifiedBy>Mohammad Reza Ghovanloo</cp:lastModifiedBy>
  <cp:revision>1</cp:revision>
  <dcterms:created xsi:type="dcterms:W3CDTF">2020-12-08T18:50:00Z</dcterms:created>
  <dcterms:modified xsi:type="dcterms:W3CDTF">2020-12-08T18:50:00Z</dcterms:modified>
</cp:coreProperties>
</file>